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1F4" w:rsidRDefault="008151F4" w:rsidP="003062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ins w:id="0" w:author="Author" w:date="2015-03-03T13:28:00Z"/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1" w:author="Author" w:date="2015-03-03T14:0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bookmarkStart w:id="2" w:name="_GoBack"/>
      <w:proofErr w:type="gramStart"/>
      <w:ins w:id="3" w:author="Author" w:date="2015-03-03T13:2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S1 Fig.</w:t>
        </w:r>
        <w:proofErr w:type="gramEnd"/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 </w:t>
        </w:r>
        <w:r w:rsidRPr="009E2A3F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QQ Plots of Tree Height Resi</w:t>
        </w:r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duals- Thick Tail Distributions</w:t>
        </w:r>
      </w:ins>
    </w:p>
    <w:p w:rsidR="008151F4" w:rsidRDefault="008151F4" w:rsidP="003062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ins w:id="4" w:author="Author" w:date="2015-03-03T13:28:00Z"/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5" w:author="Author" w:date="2015-03-03T14:0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ins w:id="6" w:author="Author" w:date="2015-03-03T13:28:00Z">
        <w:r w:rsidRPr="009E2A3F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(</w:t>
        </w:r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I</w:t>
        </w:r>
        <w:r w:rsidRPr="009E2A3F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ndicative of </w:t>
        </w:r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N</w:t>
        </w:r>
        <w:r w:rsidRPr="009E2A3F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on-normal </w:t>
        </w:r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D</w:t>
        </w:r>
        <w:r w:rsidRPr="009E2A3F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istribution of </w:t>
        </w:r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E</w:t>
        </w:r>
        <w:r w:rsidRPr="009E2A3F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rrors)</w:t>
        </w:r>
      </w:ins>
    </w:p>
    <w:p w:rsidR="00AD2396" w:rsidRDefault="00AD2396" w:rsidP="003062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7" w:author="Author" w:date="2015-03-03T14:0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  <w:jc w:val="center"/>
          </w:pPr>
        </w:pPrChange>
      </w:pPr>
      <w:r>
        <w:rPr>
          <w:rFonts w:ascii="Times New Roman" w:eastAsia="Times New Roman" w:hAnsi="Times New Roman" w:cs="Times New Roman"/>
          <w:noProof/>
          <w:color w:val="333333"/>
          <w:sz w:val="24"/>
          <w:szCs w:val="24"/>
        </w:rPr>
        <w:drawing>
          <wp:inline distT="0" distB="0" distL="0" distR="0" wp14:anchorId="5036F0DE" wp14:editId="66C34BDD">
            <wp:extent cx="5143500" cy="4324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67"/>
                    <a:stretch/>
                  </pic:blipFill>
                  <pic:spPr bwMode="auto">
                    <a:xfrm>
                      <a:off x="0" y="0"/>
                      <a:ext cx="514350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2396" w:rsidRPr="004360DF" w:rsidRDefault="00AD2396" w:rsidP="003062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8" w:author="Author" w:date="2015-03-03T14:0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  <w:jc w:val="center"/>
          </w:pPr>
        </w:pPrChange>
      </w:pPr>
    </w:p>
    <w:p w:rsidR="00AD2396" w:rsidDel="008151F4" w:rsidRDefault="00AD2396" w:rsidP="003062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del w:id="9" w:author="Author" w:date="2015-03-03T13:28:00Z"/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10" w:author="Author" w:date="2015-03-03T14:0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  <w:jc w:val="center"/>
          </w:pPr>
        </w:pPrChange>
      </w:pPr>
      <w:del w:id="11" w:author="Author" w:date="2015-03-03T13:28:00Z">
        <w:r w:rsidDel="008151F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Fig</w:delText>
        </w:r>
      </w:del>
      <w:del w:id="12" w:author="Author" w:date="2015-03-03T12:42:00Z">
        <w:r w:rsidDel="00AD2396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ure S1</w:delText>
        </w:r>
      </w:del>
      <w:del w:id="13" w:author="Author" w:date="2015-03-03T13:28:00Z">
        <w:r w:rsidDel="008151F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. </w:delText>
        </w:r>
        <w:r w:rsidRPr="009E2A3F" w:rsidDel="008151F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QQ Plots of Tree Height Resi</w:delText>
        </w:r>
        <w:r w:rsidDel="008151F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duals- Thick Tail Distributions</w:delText>
        </w:r>
      </w:del>
    </w:p>
    <w:p w:rsidR="00AD2396" w:rsidDel="008151F4" w:rsidRDefault="00AD2396" w:rsidP="003062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del w:id="14" w:author="Author" w:date="2015-03-03T13:28:00Z"/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15" w:author="Author" w:date="2015-03-03T14:0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  <w:jc w:val="center"/>
          </w:pPr>
        </w:pPrChange>
      </w:pPr>
      <w:del w:id="16" w:author="Author" w:date="2015-03-03T13:28:00Z">
        <w:r w:rsidRPr="009E2A3F" w:rsidDel="008151F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(</w:delText>
        </w:r>
      </w:del>
      <w:del w:id="17" w:author="Author" w:date="2015-03-03T12:42:00Z">
        <w:r w:rsidRPr="009E2A3F" w:rsidDel="00AD2396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i</w:delText>
        </w:r>
      </w:del>
      <w:del w:id="18" w:author="Author" w:date="2015-03-03T13:28:00Z">
        <w:r w:rsidRPr="009E2A3F" w:rsidDel="008151F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ndicative of </w:delText>
        </w:r>
      </w:del>
      <w:del w:id="19" w:author="Author" w:date="2015-03-03T12:42:00Z">
        <w:r w:rsidRPr="009E2A3F" w:rsidDel="00AD2396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n</w:delText>
        </w:r>
      </w:del>
      <w:del w:id="20" w:author="Author" w:date="2015-03-03T13:28:00Z">
        <w:r w:rsidRPr="009E2A3F" w:rsidDel="008151F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on-normal </w:delText>
        </w:r>
      </w:del>
      <w:del w:id="21" w:author="Author" w:date="2015-03-03T12:42:00Z">
        <w:r w:rsidRPr="009E2A3F" w:rsidDel="00AD2396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d</w:delText>
        </w:r>
      </w:del>
      <w:del w:id="22" w:author="Author" w:date="2015-03-03T13:28:00Z">
        <w:r w:rsidRPr="009E2A3F" w:rsidDel="008151F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istribution of </w:delText>
        </w:r>
      </w:del>
      <w:del w:id="23" w:author="Author" w:date="2015-03-03T12:42:00Z">
        <w:r w:rsidRPr="009E2A3F" w:rsidDel="00AD2396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e</w:delText>
        </w:r>
      </w:del>
      <w:del w:id="24" w:author="Author" w:date="2015-03-03T13:28:00Z">
        <w:r w:rsidRPr="009E2A3F" w:rsidDel="008151F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rrors)</w:delText>
        </w:r>
      </w:del>
    </w:p>
    <w:bookmarkEnd w:id="2"/>
    <w:p w:rsidR="008973C9" w:rsidRDefault="008973C9" w:rsidP="003062ED">
      <w:pPr>
        <w:spacing w:line="240" w:lineRule="auto"/>
        <w:jc w:val="both"/>
        <w:pPrChange w:id="25" w:author="Author" w:date="2015-03-03T14:02:00Z">
          <w:pPr/>
        </w:pPrChange>
      </w:pPr>
    </w:p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396"/>
    <w:rsid w:val="003062ED"/>
    <w:rsid w:val="008151F4"/>
    <w:rsid w:val="008973C9"/>
    <w:rsid w:val="00AD2396"/>
    <w:rsid w:val="00B05705"/>
    <w:rsid w:val="00B513D3"/>
    <w:rsid w:val="00E82FF5"/>
    <w:rsid w:val="00EE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3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3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>CCPL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6</cp:revision>
  <dcterms:created xsi:type="dcterms:W3CDTF">2015-03-03T07:11:00Z</dcterms:created>
  <dcterms:modified xsi:type="dcterms:W3CDTF">2015-03-03T08:32:00Z</dcterms:modified>
</cp:coreProperties>
</file>